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13FBF" w14:textId="77777777" w:rsidR="00E6194D" w:rsidRPr="00E6194D" w:rsidRDefault="00E6194D" w:rsidP="00E6194D">
      <w:pPr>
        <w:rPr>
          <w:b/>
          <w:sz w:val="28"/>
          <w:szCs w:val="28"/>
        </w:rPr>
      </w:pPr>
      <w:r w:rsidRPr="00E6194D">
        <w:rPr>
          <w:b/>
          <w:sz w:val="28"/>
          <w:szCs w:val="28"/>
        </w:rPr>
        <w:t>Understanding implementation of the ‘high volume, low complexity’ surgical hubs programme in England: a qualitative study</w:t>
      </w:r>
    </w:p>
    <w:p w14:paraId="57D25FB5" w14:textId="1492E2EE" w:rsidR="00E6194D" w:rsidRPr="00E6194D" w:rsidRDefault="00E6194D" w:rsidP="00E6194D">
      <w:pPr>
        <w:snapToGrid w:val="0"/>
        <w:rPr>
          <w:b/>
          <w:bCs/>
          <w:color w:val="0070C0"/>
          <w:sz w:val="28"/>
          <w:szCs w:val="22"/>
        </w:rPr>
      </w:pPr>
      <w:r w:rsidRPr="00E6194D">
        <w:rPr>
          <w:b/>
          <w:bCs/>
          <w:color w:val="0070C0"/>
          <w:sz w:val="28"/>
          <w:szCs w:val="22"/>
        </w:rPr>
        <w:t>Supplementary File</w:t>
      </w:r>
    </w:p>
    <w:p w14:paraId="55F82B1A" w14:textId="08F3B2BF" w:rsidR="00F91DC1" w:rsidRPr="00E6194D" w:rsidRDefault="00E6194D" w:rsidP="00E6194D">
      <w:pPr>
        <w:spacing w:after="0"/>
        <w:rPr>
          <w:b/>
          <w:bCs/>
          <w:color w:val="0E2841" w:themeColor="text2"/>
          <w:sz w:val="24"/>
          <w:szCs w:val="21"/>
        </w:rPr>
      </w:pPr>
      <w:r w:rsidRPr="00E6194D">
        <w:rPr>
          <w:b/>
          <w:bCs/>
          <w:color w:val="0E2841" w:themeColor="text2"/>
          <w:sz w:val="24"/>
          <w:szCs w:val="21"/>
        </w:rPr>
        <w:t>Service Leader Interview Guide</w:t>
      </w:r>
    </w:p>
    <w:p w14:paraId="35088040" w14:textId="76E98C73" w:rsidR="00E6194D" w:rsidRPr="00E6194D" w:rsidRDefault="00E6194D" w:rsidP="00E6194D">
      <w:pPr>
        <w:snapToGrid w:val="0"/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Core project questions as well as prompts. As interviews are semi-structured, other questions may be asked.</w:t>
      </w:r>
    </w:p>
    <w:p w14:paraId="796412E2" w14:textId="77777777" w:rsidR="00E6194D" w:rsidRDefault="00E6194D" w:rsidP="00E6194D">
      <w:pPr>
        <w:snapToGrid w:val="0"/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</w:p>
    <w:p w14:paraId="2761D025" w14:textId="35D92D34" w:rsidR="00E6194D" w:rsidRPr="00E6194D" w:rsidRDefault="00E6194D" w:rsidP="00E6194D">
      <w:pPr>
        <w:snapToGrid w:val="0"/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About them</w:t>
      </w:r>
    </w:p>
    <w:p w14:paraId="1FE214BC" w14:textId="7454C736" w:rsidR="00E6194D" w:rsidRPr="00E6194D" w:rsidRDefault="006B13F5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Ca</w:t>
      </w:r>
      <w:r w:rsid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n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you start by describing your role - what it is you are responsible for?</w:t>
      </w:r>
    </w:p>
    <w:p w14:paraId="08897C88" w14:textId="56EEA6B0" w:rsidR="00E6194D" w:rsidRPr="00E6194D" w:rsidRDefault="00E6194D" w:rsidP="00E6194D">
      <w:pPr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Policy development and delivery</w:t>
      </w:r>
    </w:p>
    <w:p w14:paraId="08747ACE" w14:textId="5314D0A8" w:rsidR="00E6194D" w:rsidRPr="00E6194D" w:rsidRDefault="00E6194D" w:rsidP="00E6194D">
      <w:pPr>
        <w:pStyle w:val="ListParagraph"/>
        <w:numPr>
          <w:ilvl w:val="0"/>
          <w:numId w:val="15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Why are surgical hubs 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needed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?</w:t>
      </w:r>
    </w:p>
    <w:p w14:paraId="5DCDFBC6" w14:textId="2BC939E1" w:rsidR="00E6194D" w:rsidRDefault="00E6194D" w:rsidP="00E6194D">
      <w:pPr>
        <w:pStyle w:val="ListParagraph"/>
        <w:numPr>
          <w:ilvl w:val="0"/>
          <w:numId w:val="15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e're interested in the </w:t>
      </w:r>
      <w:r w:rsidR="006B13F5" w:rsidRPr="00E6194D">
        <w:rPr>
          <w:rFonts w:eastAsia="Times New Roman"/>
          <w:i/>
          <w:iCs/>
          <w:color w:val="auto"/>
          <w:kern w:val="0"/>
          <w:sz w:val="21"/>
          <w:szCs w:val="21"/>
          <w:lang w:eastAsia="en-GB"/>
          <w14:ligatures w14:val="none"/>
        </w:rPr>
        <w:t>story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of the </w:t>
      </w:r>
      <w:r w:rsidR="00B45B5D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elective 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hubs </w:t>
      </w:r>
      <w:r w:rsidR="00B45B5D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policy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, so can you tell us a bit about its development?</w:t>
      </w:r>
    </w:p>
    <w:p w14:paraId="59844602" w14:textId="33C940FA" w:rsidR="00E6194D" w:rsidRDefault="00E6194D" w:rsidP="00E6194D">
      <w:pPr>
        <w:pStyle w:val="ListParagraph"/>
        <w:numPr>
          <w:ilvl w:val="0"/>
          <w:numId w:val="15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has the policy developed over time?</w:t>
      </w:r>
    </w:p>
    <w:p w14:paraId="4C3448F7" w14:textId="0E8D671D" w:rsidR="00E6194D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as there been a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ny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change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s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in remit?</w:t>
      </w:r>
    </w:p>
    <w:p w14:paraId="2159171A" w14:textId="5350255C" w:rsidR="00E6194D" w:rsidRPr="00E6194D" w:rsidRDefault="00E6194D" w:rsidP="00E6194D">
      <w:pPr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Individuals</w:t>
      </w:r>
    </w:p>
    <w:p w14:paraId="06AD547D" w14:textId="6D2AE326" w:rsidR="00E6194D" w:rsidRPr="00E6194D" w:rsidRDefault="00E6194D" w:rsidP="00E6194D">
      <w:pPr>
        <w:pStyle w:val="ListParagraph"/>
        <w:numPr>
          <w:ilvl w:val="0"/>
          <w:numId w:val="18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ho is driving/leading the policy?</w:t>
      </w:r>
    </w:p>
    <w:p w14:paraId="43104FDF" w14:textId="195D0C68" w:rsidR="00E6194D" w:rsidRPr="00E6194D" w:rsidRDefault="00E6194D" w:rsidP="00EF6BEA">
      <w:pPr>
        <w:pStyle w:val="ListParagraph"/>
        <w:numPr>
          <w:ilvl w:val="1"/>
          <w:numId w:val="15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Policy level?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t sites?</w:t>
      </w:r>
    </w:p>
    <w:p w14:paraId="42875840" w14:textId="77777777" w:rsidR="00E6194D" w:rsidRDefault="00E6194D" w:rsidP="00E6194D">
      <w:pPr>
        <w:pStyle w:val="ListParagraph"/>
        <w:numPr>
          <w:ilvl w:val="0"/>
          <w:numId w:val="15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ho is delivering the policy on the ground?</w:t>
      </w:r>
    </w:p>
    <w:p w14:paraId="697D6594" w14:textId="01919E9B" w:rsidR="00E6194D" w:rsidRPr="00E6194D" w:rsidRDefault="00E6194D" w:rsidP="00E6194D">
      <w:pPr>
        <w:pStyle w:val="ListParagraph"/>
        <w:numPr>
          <w:ilvl w:val="1"/>
          <w:numId w:val="15"/>
        </w:numPr>
        <w:snapToGrid w:val="0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Is anyone else involved?</w:t>
      </w:r>
    </w:p>
    <w:p w14:paraId="2E82CBF1" w14:textId="1F48F332" w:rsidR="00E6194D" w:rsidRPr="00E6194D" w:rsidRDefault="00E6194D" w:rsidP="00E6194D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Evidence</w:t>
      </w:r>
    </w:p>
    <w:p w14:paraId="3B862332" w14:textId="4BCA7656" w:rsidR="00E6194D" w:rsidRPr="00E6194D" w:rsidRDefault="00E6194D" w:rsidP="00E6194D">
      <w:pPr>
        <w:pStyle w:val="ListParagraph"/>
        <w:numPr>
          <w:ilvl w:val="0"/>
          <w:numId w:val="15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hat e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vidence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is being used to inform the implementation of surgical hubs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?</w:t>
      </w:r>
    </w:p>
    <w:p w14:paraId="49C5EF39" w14:textId="6EDAC3D4" w:rsidR="00E6194D" w:rsidRPr="00E6194D" w:rsidRDefault="00E6194D" w:rsidP="00E6194D">
      <w:pPr>
        <w:numPr>
          <w:ilvl w:val="0"/>
          <w:numId w:val="14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hat informed it to begin with? Did it evolve out of something else?</w:t>
      </w:r>
    </w:p>
    <w:p w14:paraId="2B888511" w14:textId="4138372A" w:rsidR="00E6194D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are decisions around the surgical hubs and their implementation being made?</w:t>
      </w:r>
    </w:p>
    <w:p w14:paraId="6B984CB8" w14:textId="6E3B3BBB" w:rsidR="00E6194D" w:rsidRPr="00E6194D" w:rsidRDefault="00E6194D" w:rsidP="00E6194D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Comparable policy implementation</w:t>
      </w:r>
    </w:p>
    <w:p w14:paraId="0CBD0DE3" w14:textId="5502315A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re there any comparable programmes?</w:t>
      </w:r>
    </w:p>
    <w:p w14:paraId="3A8B1E5B" w14:textId="791734F7" w:rsidR="00E6194D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Would you describe it as closer to bottom up or </w:t>
      </w:r>
      <w:proofErr w:type="gramStart"/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top down</w:t>
      </w:r>
      <w:proofErr w:type="gramEnd"/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implementation?</w:t>
      </w:r>
    </w:p>
    <w:p w14:paraId="49F43E14" w14:textId="6E4F4F6A" w:rsidR="00E6194D" w:rsidRPr="00E6194D" w:rsidRDefault="00E6194D" w:rsidP="00E6194D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Implementation</w:t>
      </w:r>
    </w:p>
    <w:p w14:paraId="71A51711" w14:textId="2A6B6578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Are there differences in how the policy is implemented 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cross different sites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?</w:t>
      </w:r>
    </w:p>
    <w:p w14:paraId="4604C28D" w14:textId="3C1044A8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Any </w:t>
      </w:r>
      <w:proofErr w:type="gramStart"/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particular facilitators</w:t>
      </w:r>
      <w:proofErr w:type="gramEnd"/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for implementation? </w:t>
      </w:r>
      <w:r w:rsidRPr="00E6194D">
        <w:rPr>
          <w:rFonts w:eastAsia="Times New Roman"/>
          <w:i/>
          <w:iCs/>
          <w:color w:val="auto"/>
          <w:kern w:val="0"/>
          <w:sz w:val="21"/>
          <w:szCs w:val="21"/>
          <w:lang w:eastAsia="en-GB"/>
          <w14:ligatures w14:val="none"/>
        </w:rPr>
        <w:t>What has helped?</w:t>
      </w:r>
    </w:p>
    <w:p w14:paraId="76997E21" w14:textId="0C19CCE1" w:rsidR="00E6194D" w:rsidRP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Any barriers to implementation? </w:t>
      </w:r>
      <w:r w:rsidRPr="00E6194D">
        <w:rPr>
          <w:rFonts w:eastAsia="Times New Roman"/>
          <w:i/>
          <w:iCs/>
          <w:color w:val="auto"/>
          <w:kern w:val="0"/>
          <w:sz w:val="21"/>
          <w:szCs w:val="21"/>
          <w:lang w:eastAsia="en-GB"/>
          <w14:ligatures w14:val="none"/>
        </w:rPr>
        <w:t>What are the biggest difficulties?</w:t>
      </w:r>
    </w:p>
    <w:p w14:paraId="36D01C6F" w14:textId="3A2032E8" w:rsidR="00E6194D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re there any transferable lessons to other implementation efforts?</w:t>
      </w:r>
    </w:p>
    <w:p w14:paraId="24642996" w14:textId="34F18510" w:rsidR="00E6194D" w:rsidRPr="00E6194D" w:rsidRDefault="00E6194D" w:rsidP="00E6194D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Patients</w:t>
      </w:r>
    </w:p>
    <w:p w14:paraId="0B07898A" w14:textId="77777777" w:rsidR="00E6194D" w:rsidRDefault="00E6194D" w:rsidP="00E6194D">
      <w:pPr>
        <w:pStyle w:val="ListParagraph"/>
        <w:numPr>
          <w:ilvl w:val="0"/>
          <w:numId w:val="20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ave you had any patient feedback on surgical hubs?</w:t>
      </w:r>
    </w:p>
    <w:p w14:paraId="7408791E" w14:textId="2E240276" w:rsidR="00E6194D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In what way are patients considered 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in the planning of 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surgical</w:t>
      </w: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 hubs?</w:t>
      </w:r>
    </w:p>
    <w:p w14:paraId="56A8116F" w14:textId="77957FF9" w:rsidR="00E6194D" w:rsidRPr="00E6194D" w:rsidRDefault="00E6194D" w:rsidP="00E6194D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Implementation success</w:t>
      </w:r>
    </w:p>
    <w:p w14:paraId="7501C780" w14:textId="2BE2AA98" w:rsidR="00420ECC" w:rsidRPr="00E6194D" w:rsidRDefault="00E6194D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Is there any reluctance or resistance? Over anything particular?</w:t>
      </w:r>
    </w:p>
    <w:p w14:paraId="5EDF7804" w14:textId="77777777" w:rsidR="006B13F5" w:rsidRPr="00E6194D" w:rsidRDefault="006B13F5" w:rsidP="006B13F5">
      <w:pPr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Funding</w:t>
      </w:r>
    </w:p>
    <w:p w14:paraId="2424E431" w14:textId="7C03C903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is the surgical hubs programme funded?</w:t>
      </w:r>
    </w:p>
    <w:p w14:paraId="0EAFCF54" w14:textId="6D55635E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does the funding (funding channels) work?</w:t>
      </w:r>
    </w:p>
    <w:p w14:paraId="33B6BCBA" w14:textId="389A6E96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ny additional funding?</w:t>
      </w:r>
    </w:p>
    <w:p w14:paraId="391A505E" w14:textId="34DC5F5D" w:rsid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Are there competing initiatives for the funding?</w:t>
      </w:r>
    </w:p>
    <w:p w14:paraId="7F9DA1CA" w14:textId="67675BD6" w:rsidR="00E6194D" w:rsidRPr="00E6194D" w:rsidRDefault="00E6194D" w:rsidP="00E6194D">
      <w:pPr>
        <w:pStyle w:val="ListParagraph"/>
        <w:numPr>
          <w:ilvl w:val="0"/>
          <w:numId w:val="1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Is there accountability for the funding?</w:t>
      </w:r>
    </w:p>
    <w:p w14:paraId="623534BD" w14:textId="77777777" w:rsidR="00420ECC" w:rsidRDefault="00420ECC" w:rsidP="00420ECC">
      <w:p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</w:p>
    <w:p w14:paraId="0A1347A3" w14:textId="3A1F7D9D" w:rsidR="00E6194D" w:rsidRPr="00E6194D" w:rsidRDefault="00E6194D" w:rsidP="00420ECC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Independent sector</w:t>
      </w:r>
    </w:p>
    <w:p w14:paraId="64B7D298" w14:textId="3686126C" w:rsidR="00E6194D" w:rsidRPr="00E6194D" w:rsidRDefault="006B13F5" w:rsidP="00E6194D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How much is the independent sector involved in the hubs? </w:t>
      </w:r>
    </w:p>
    <w:p w14:paraId="498496A3" w14:textId="6F59D7C7" w:rsidR="00E6194D" w:rsidRPr="00E6194D" w:rsidRDefault="00E6194D" w:rsidP="006B13F5">
      <w:pPr>
        <w:spacing w:after="0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t>Accreditation</w:t>
      </w:r>
    </w:p>
    <w:p w14:paraId="03E399D3" w14:textId="3610C92A" w:rsidR="00E6194D" w:rsidRPr="00E6194D" w:rsidRDefault="006B13F5" w:rsidP="00E6194D">
      <w:pPr>
        <w:pStyle w:val="ListParagraph"/>
        <w:numPr>
          <w:ilvl w:val="0"/>
          <w:numId w:val="19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Can you tell me about the accreditation programme?</w:t>
      </w:r>
    </w:p>
    <w:p w14:paraId="1489501D" w14:textId="7729E046" w:rsidR="00E6194D" w:rsidRPr="00E6194D" w:rsidRDefault="00E6194D" w:rsidP="00E6194D">
      <w:pPr>
        <w:pStyle w:val="ListParagraph"/>
        <w:numPr>
          <w:ilvl w:val="0"/>
          <w:numId w:val="19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did the idea of accreditation come about?</w:t>
      </w:r>
    </w:p>
    <w:p w14:paraId="5B28B09A" w14:textId="0C44D56F" w:rsidR="00E6194D" w:rsidRPr="00E6194D" w:rsidRDefault="00E6194D" w:rsidP="00797CD4">
      <w:pPr>
        <w:pStyle w:val="ListParagraph"/>
        <w:numPr>
          <w:ilvl w:val="0"/>
          <w:numId w:val="15"/>
        </w:numPr>
        <w:snapToGrid w:val="0"/>
        <w:ind w:left="714" w:hanging="357"/>
        <w:contextualSpacing w:val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has accreditation been received?</w:t>
      </w:r>
    </w:p>
    <w:p w14:paraId="5966543C" w14:textId="0C4EE6A2" w:rsidR="008960A7" w:rsidRPr="00E6194D" w:rsidRDefault="00E6194D" w:rsidP="008960A7">
      <w:pPr>
        <w:spacing w:after="0"/>
        <w:textAlignment w:val="center"/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b/>
          <w:bCs/>
          <w:color w:val="auto"/>
          <w:kern w:val="0"/>
          <w:sz w:val="21"/>
          <w:szCs w:val="21"/>
          <w:lang w:eastAsia="en-GB"/>
          <w14:ligatures w14:val="none"/>
        </w:rPr>
        <w:lastRenderedPageBreak/>
        <w:t>Impact</w:t>
      </w:r>
    </w:p>
    <w:p w14:paraId="4C0D447D" w14:textId="452CB578" w:rsidR="006B13F5" w:rsidRPr="00E6194D" w:rsidRDefault="006B13F5" w:rsidP="00E6194D">
      <w:pPr>
        <w:pStyle w:val="ListParagraph"/>
        <w:numPr>
          <w:ilvl w:val="0"/>
          <w:numId w:val="21"/>
        </w:numPr>
        <w:spacing w:after="0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would you describe the impacts of the hubs?</w:t>
      </w:r>
    </w:p>
    <w:p w14:paraId="3409486D" w14:textId="77777777" w:rsidR="006B13F5" w:rsidRPr="006B13F5" w:rsidRDefault="006B13F5" w:rsidP="006B13F5">
      <w:pPr>
        <w:numPr>
          <w:ilvl w:val="0"/>
          <w:numId w:val="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are impacts evaluated?</w:t>
      </w:r>
    </w:p>
    <w:p w14:paraId="632C4F58" w14:textId="77777777" w:rsidR="006B13F5" w:rsidRPr="006B13F5" w:rsidRDefault="006B13F5" w:rsidP="006B13F5">
      <w:pPr>
        <w:numPr>
          <w:ilvl w:val="0"/>
          <w:numId w:val="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What KPIs or data do you collect?</w:t>
      </w:r>
    </w:p>
    <w:p w14:paraId="35ECC354" w14:textId="77777777" w:rsidR="006B13F5" w:rsidRPr="006B13F5" w:rsidRDefault="006B13F5" w:rsidP="006B13F5">
      <w:pPr>
        <w:numPr>
          <w:ilvl w:val="0"/>
          <w:numId w:val="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How are these distributed back to stakeholders?</w:t>
      </w:r>
    </w:p>
    <w:p w14:paraId="570E379E" w14:textId="3B78D54E" w:rsidR="006B13F5" w:rsidRPr="00E6194D" w:rsidRDefault="00E6194D" w:rsidP="00E6194D">
      <w:pPr>
        <w:numPr>
          <w:ilvl w:val="0"/>
          <w:numId w:val="6"/>
        </w:numPr>
        <w:spacing w:after="0"/>
        <w:textAlignment w:val="center"/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 xml:space="preserve">Any </w:t>
      </w:r>
      <w:r w:rsidR="006B13F5" w:rsidRPr="006B13F5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S</w:t>
      </w:r>
      <w:r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p</w:t>
      </w:r>
      <w:r w:rsidR="006B13F5" w:rsidRPr="00E6194D">
        <w:rPr>
          <w:rFonts w:eastAsia="Times New Roman"/>
          <w:color w:val="auto"/>
          <w:kern w:val="0"/>
          <w:sz w:val="21"/>
          <w:szCs w:val="21"/>
          <w:lang w:eastAsia="en-GB"/>
          <w14:ligatures w14:val="none"/>
        </w:rPr>
        <w:t>illover effects?</w:t>
      </w:r>
    </w:p>
    <w:p w14:paraId="122C4A54" w14:textId="77777777" w:rsidR="00B45B5D" w:rsidRPr="00797CD4" w:rsidRDefault="00B45B5D">
      <w:pPr>
        <w:rPr>
          <w:sz w:val="21"/>
          <w:szCs w:val="18"/>
        </w:rPr>
      </w:pPr>
    </w:p>
    <w:sectPr w:rsidR="00B45B5D" w:rsidRPr="00797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E341E"/>
    <w:multiLevelType w:val="hybridMultilevel"/>
    <w:tmpl w:val="3E42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41788"/>
    <w:multiLevelType w:val="hybridMultilevel"/>
    <w:tmpl w:val="E3028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B5E94"/>
    <w:multiLevelType w:val="multilevel"/>
    <w:tmpl w:val="3B3AB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821981"/>
    <w:multiLevelType w:val="hybridMultilevel"/>
    <w:tmpl w:val="44247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915E6"/>
    <w:multiLevelType w:val="multilevel"/>
    <w:tmpl w:val="B9BE4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1703E2"/>
    <w:multiLevelType w:val="hybridMultilevel"/>
    <w:tmpl w:val="67408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C3680"/>
    <w:multiLevelType w:val="hybridMultilevel"/>
    <w:tmpl w:val="24E49134"/>
    <w:lvl w:ilvl="0" w:tplc="A37449D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E53B74"/>
    <w:multiLevelType w:val="hybridMultilevel"/>
    <w:tmpl w:val="34703D8A"/>
    <w:lvl w:ilvl="0" w:tplc="A37449DE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B1D23"/>
    <w:multiLevelType w:val="multilevel"/>
    <w:tmpl w:val="F918B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22075B0"/>
    <w:multiLevelType w:val="hybridMultilevel"/>
    <w:tmpl w:val="601C9FD6"/>
    <w:lvl w:ilvl="0" w:tplc="A37449D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476BA"/>
    <w:multiLevelType w:val="multilevel"/>
    <w:tmpl w:val="12BC1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5317727"/>
    <w:multiLevelType w:val="hybridMultilevel"/>
    <w:tmpl w:val="90B4C5CA"/>
    <w:lvl w:ilvl="0" w:tplc="11DC8B26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1B73A1"/>
    <w:multiLevelType w:val="hybridMultilevel"/>
    <w:tmpl w:val="5D4CA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271BF6"/>
    <w:multiLevelType w:val="hybridMultilevel"/>
    <w:tmpl w:val="CFF0A6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FB615BA"/>
    <w:multiLevelType w:val="hybridMultilevel"/>
    <w:tmpl w:val="FAC85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633D"/>
    <w:multiLevelType w:val="hybridMultilevel"/>
    <w:tmpl w:val="CF2C8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C93B69"/>
    <w:multiLevelType w:val="multilevel"/>
    <w:tmpl w:val="BB927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A8B1443"/>
    <w:multiLevelType w:val="hybridMultilevel"/>
    <w:tmpl w:val="3C367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926F5"/>
    <w:multiLevelType w:val="multilevel"/>
    <w:tmpl w:val="64B4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7E96CFE"/>
    <w:multiLevelType w:val="multilevel"/>
    <w:tmpl w:val="52D87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C8C5EE9"/>
    <w:multiLevelType w:val="multilevel"/>
    <w:tmpl w:val="BFB62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80331105">
    <w:abstractNumId w:val="20"/>
  </w:num>
  <w:num w:numId="2" w16cid:durableId="1088770312">
    <w:abstractNumId w:val="8"/>
  </w:num>
  <w:num w:numId="3" w16cid:durableId="524098120">
    <w:abstractNumId w:val="16"/>
  </w:num>
  <w:num w:numId="4" w16cid:durableId="1055279607">
    <w:abstractNumId w:val="18"/>
  </w:num>
  <w:num w:numId="5" w16cid:durableId="639068537">
    <w:abstractNumId w:val="10"/>
  </w:num>
  <w:num w:numId="6" w16cid:durableId="1755127916">
    <w:abstractNumId w:val="4"/>
  </w:num>
  <w:num w:numId="7" w16cid:durableId="1454471603">
    <w:abstractNumId w:val="19"/>
  </w:num>
  <w:num w:numId="8" w16cid:durableId="1325935450">
    <w:abstractNumId w:val="2"/>
  </w:num>
  <w:num w:numId="9" w16cid:durableId="1244025817">
    <w:abstractNumId w:val="1"/>
  </w:num>
  <w:num w:numId="10" w16cid:durableId="1879078303">
    <w:abstractNumId w:val="7"/>
  </w:num>
  <w:num w:numId="11" w16cid:durableId="1123233108">
    <w:abstractNumId w:val="6"/>
  </w:num>
  <w:num w:numId="12" w16cid:durableId="1168405836">
    <w:abstractNumId w:val="9"/>
  </w:num>
  <w:num w:numId="13" w16cid:durableId="1617565440">
    <w:abstractNumId w:val="11"/>
  </w:num>
  <w:num w:numId="14" w16cid:durableId="1058936211">
    <w:abstractNumId w:val="14"/>
  </w:num>
  <w:num w:numId="15" w16cid:durableId="32463013">
    <w:abstractNumId w:val="17"/>
  </w:num>
  <w:num w:numId="16" w16cid:durableId="398209080">
    <w:abstractNumId w:val="3"/>
  </w:num>
  <w:num w:numId="17" w16cid:durableId="1807579873">
    <w:abstractNumId w:val="13"/>
  </w:num>
  <w:num w:numId="18" w16cid:durableId="1006831608">
    <w:abstractNumId w:val="12"/>
  </w:num>
  <w:num w:numId="19" w16cid:durableId="2042970769">
    <w:abstractNumId w:val="15"/>
  </w:num>
  <w:num w:numId="20" w16cid:durableId="1931498">
    <w:abstractNumId w:val="0"/>
  </w:num>
  <w:num w:numId="21" w16cid:durableId="9596033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F5"/>
    <w:rsid w:val="000269AD"/>
    <w:rsid w:val="000B5FEF"/>
    <w:rsid w:val="000F587D"/>
    <w:rsid w:val="00110AD9"/>
    <w:rsid w:val="00170E92"/>
    <w:rsid w:val="0017186F"/>
    <w:rsid w:val="0025772E"/>
    <w:rsid w:val="00257BA3"/>
    <w:rsid w:val="00287247"/>
    <w:rsid w:val="002A779A"/>
    <w:rsid w:val="002B5BC0"/>
    <w:rsid w:val="002C3C78"/>
    <w:rsid w:val="002C6FCA"/>
    <w:rsid w:val="00387CF5"/>
    <w:rsid w:val="00392337"/>
    <w:rsid w:val="00420ECC"/>
    <w:rsid w:val="004213E9"/>
    <w:rsid w:val="0043670A"/>
    <w:rsid w:val="00453FC1"/>
    <w:rsid w:val="00461C82"/>
    <w:rsid w:val="0055221F"/>
    <w:rsid w:val="0058090C"/>
    <w:rsid w:val="00620753"/>
    <w:rsid w:val="006A0548"/>
    <w:rsid w:val="006A56D9"/>
    <w:rsid w:val="006B13F5"/>
    <w:rsid w:val="006D2F35"/>
    <w:rsid w:val="0074127F"/>
    <w:rsid w:val="00797CD4"/>
    <w:rsid w:val="007F15CF"/>
    <w:rsid w:val="008960A7"/>
    <w:rsid w:val="00A1386F"/>
    <w:rsid w:val="00A73CC7"/>
    <w:rsid w:val="00AD5D20"/>
    <w:rsid w:val="00B45B5D"/>
    <w:rsid w:val="00B859DA"/>
    <w:rsid w:val="00CF0BB3"/>
    <w:rsid w:val="00CF2180"/>
    <w:rsid w:val="00D25694"/>
    <w:rsid w:val="00DD54F8"/>
    <w:rsid w:val="00E6194D"/>
    <w:rsid w:val="00EA7FF5"/>
    <w:rsid w:val="00F8364C"/>
    <w:rsid w:val="00F91DC1"/>
    <w:rsid w:val="00FA152D"/>
    <w:rsid w:val="00FC4ACD"/>
    <w:rsid w:val="00FD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CDBA"/>
  <w15:chartTrackingRefBased/>
  <w15:docId w15:val="{C903A947-6B39-5A41-ABAC-52595377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3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3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3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3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3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3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3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3F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3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3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3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3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3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3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3F5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3F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3F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3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3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B13F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F15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5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25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945</Characters>
  <Application>Microsoft Office Word</Application>
  <DocSecurity>0</DocSecurity>
  <Lines>4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Lampard</dc:creator>
  <cp:keywords/>
  <dc:description/>
  <cp:lastModifiedBy>Pete Lampard</cp:lastModifiedBy>
  <cp:revision>2</cp:revision>
  <dcterms:created xsi:type="dcterms:W3CDTF">2025-11-03T11:42:00Z</dcterms:created>
  <dcterms:modified xsi:type="dcterms:W3CDTF">2025-11-03T11:42:00Z</dcterms:modified>
</cp:coreProperties>
</file>